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BABF36" w14:textId="77777777" w:rsidR="004C5739" w:rsidRPr="004C5739" w:rsidRDefault="004C5739" w:rsidP="004C573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C5739">
        <w:rPr>
          <w:rFonts w:ascii="Times New Roman" w:hAnsi="Times New Roman" w:cs="Times New Roman"/>
          <w:b/>
          <w:bCs/>
          <w:sz w:val="24"/>
          <w:szCs w:val="24"/>
        </w:rPr>
        <w:t>Table S2. siRNA sequences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4C5739" w:rsidRPr="004C5739" w14:paraId="3FF99367" w14:textId="77777777" w:rsidTr="004C57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391D79E0" w14:textId="77777777" w:rsidR="004C5739" w:rsidRPr="004C5739" w:rsidRDefault="004C5739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148" w:type="dxa"/>
          </w:tcPr>
          <w:p w14:paraId="3AD95E0B" w14:textId="15B097E6" w:rsidR="004C5739" w:rsidRPr="009F242C" w:rsidRDefault="004C57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5739">
              <w:rPr>
                <w:rFonts w:ascii="Times New Roman" w:hAnsi="Times New Roman" w:cs="Times New Roman"/>
              </w:rPr>
              <w:t>Sequences</w:t>
            </w:r>
            <w:r w:rsidRPr="009F242C">
              <w:rPr>
                <w:rFonts w:ascii="Times New Roman" w:hAnsi="Times New Roman" w:cs="Times New Roman"/>
              </w:rPr>
              <w:t xml:space="preserve"> (</w:t>
            </w:r>
            <w:r w:rsidRPr="004C5739">
              <w:rPr>
                <w:rFonts w:ascii="Times New Roman" w:hAnsi="Times New Roman" w:cs="Times New Roman"/>
              </w:rPr>
              <w:t>5’-3’</w:t>
            </w:r>
            <w:r w:rsidRPr="009F242C">
              <w:rPr>
                <w:rFonts w:ascii="Times New Roman" w:hAnsi="Times New Roman" w:cs="Times New Roman"/>
              </w:rPr>
              <w:t>)</w:t>
            </w:r>
          </w:p>
        </w:tc>
      </w:tr>
      <w:tr w:rsidR="004C5739" w:rsidRPr="004C5739" w14:paraId="2BA996E7" w14:textId="77777777" w:rsidTr="004C5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64F9F929" w14:textId="6FD19941" w:rsidR="004C5739" w:rsidRPr="004C5739" w:rsidRDefault="004C5739" w:rsidP="004C573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C5739">
              <w:rPr>
                <w:rFonts w:ascii="Times New Roman" w:hAnsi="Times New Roman" w:cs="Times New Roman"/>
                <w:b w:val="0"/>
                <w:bCs w:val="0"/>
              </w:rPr>
              <w:t>si-Fasn-1</w:t>
            </w:r>
          </w:p>
          <w:p w14:paraId="4D0AA4D6" w14:textId="77777777" w:rsidR="004C5739" w:rsidRPr="004C5739" w:rsidRDefault="004C5739" w:rsidP="004C5739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6376C380" w14:textId="629BD64F" w:rsidR="004C5739" w:rsidRPr="004C5739" w:rsidRDefault="004C5739" w:rsidP="004C573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C5739">
              <w:rPr>
                <w:rFonts w:ascii="Times New Roman" w:hAnsi="Times New Roman" w:cs="Times New Roman"/>
                <w:b w:val="0"/>
                <w:bCs w:val="0"/>
              </w:rPr>
              <w:t>si-Fasn-</w:t>
            </w:r>
            <w:r w:rsidRPr="004C5739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  <w:p w14:paraId="581BDBF1" w14:textId="77777777" w:rsidR="004C5739" w:rsidRPr="004C5739" w:rsidRDefault="004C5739" w:rsidP="004C5739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7B64CFCA" w14:textId="3FBAD65C" w:rsidR="004C5739" w:rsidRPr="004C5739" w:rsidRDefault="004C5739" w:rsidP="004C573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C5739">
              <w:rPr>
                <w:rFonts w:ascii="Times New Roman" w:hAnsi="Times New Roman" w:cs="Times New Roman"/>
                <w:b w:val="0"/>
                <w:bCs w:val="0"/>
              </w:rPr>
              <w:t>si-Fasn-</w:t>
            </w:r>
            <w:r w:rsidRPr="004C5739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  <w:p w14:paraId="6498B43A" w14:textId="77777777" w:rsidR="004C5739" w:rsidRPr="004C5739" w:rsidRDefault="004C5739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148" w:type="dxa"/>
          </w:tcPr>
          <w:p w14:paraId="3C5FF148" w14:textId="77777777" w:rsidR="004C5739" w:rsidRPr="004C5739" w:rsidRDefault="004C5739" w:rsidP="004C5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5739">
              <w:rPr>
                <w:rFonts w:ascii="Times New Roman" w:hAnsi="Times New Roman" w:cs="Times New Roman"/>
              </w:rPr>
              <w:t>CGGCUCUCUUUCUUCUUCGACUUCA</w:t>
            </w:r>
          </w:p>
          <w:p w14:paraId="440CF4FD" w14:textId="77777777" w:rsidR="004C5739" w:rsidRPr="004C5739" w:rsidRDefault="004C5739" w:rsidP="004C5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5739">
              <w:rPr>
                <w:rFonts w:ascii="Times New Roman" w:hAnsi="Times New Roman" w:cs="Times New Roman"/>
              </w:rPr>
              <w:t>UGAAGUCGAAGAAGAAAGAGAGCCG</w:t>
            </w:r>
          </w:p>
          <w:p w14:paraId="0F567E07" w14:textId="77777777" w:rsidR="004C5739" w:rsidRPr="004C5739" w:rsidRDefault="004C5739" w:rsidP="004C5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5739">
              <w:rPr>
                <w:rFonts w:ascii="Times New Roman" w:hAnsi="Times New Roman" w:cs="Times New Roman"/>
              </w:rPr>
              <w:t>GACUUGGCCUUUGUGAGCAUGCUCA</w:t>
            </w:r>
          </w:p>
          <w:p w14:paraId="0052BC88" w14:textId="77777777" w:rsidR="004C5739" w:rsidRPr="004C5739" w:rsidRDefault="004C5739" w:rsidP="004C5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5739">
              <w:rPr>
                <w:rFonts w:ascii="Times New Roman" w:hAnsi="Times New Roman" w:cs="Times New Roman"/>
              </w:rPr>
              <w:t>UGAGCAUGCUCACAAAGGCCAAGUC</w:t>
            </w:r>
          </w:p>
          <w:p w14:paraId="3CDC8071" w14:textId="77777777" w:rsidR="004C5739" w:rsidRPr="004C5739" w:rsidRDefault="004C5739" w:rsidP="004C5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5739">
              <w:rPr>
                <w:rFonts w:ascii="Times New Roman" w:hAnsi="Times New Roman" w:cs="Times New Roman"/>
              </w:rPr>
              <w:t>CAGCUAAAGCAAGAGGGCGUGUUUG</w:t>
            </w:r>
          </w:p>
          <w:p w14:paraId="5146FECB" w14:textId="0A5CF982" w:rsidR="004C5739" w:rsidRPr="004C5739" w:rsidRDefault="004C5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5739">
              <w:rPr>
                <w:rFonts w:ascii="Times New Roman" w:hAnsi="Times New Roman" w:cs="Times New Roman"/>
              </w:rPr>
              <w:t>CAAACACGCCCUCUUGCUUUAGCUG</w:t>
            </w:r>
          </w:p>
        </w:tc>
      </w:tr>
    </w:tbl>
    <w:p w14:paraId="1F9BABB2" w14:textId="77777777" w:rsidR="00486B9C" w:rsidRPr="004C5739" w:rsidRDefault="00486B9C">
      <w:pPr>
        <w:rPr>
          <w:rFonts w:ascii="Times New Roman" w:hAnsi="Times New Roman" w:cs="Times New Roman"/>
        </w:rPr>
      </w:pPr>
    </w:p>
    <w:sectPr w:rsidR="00486B9C" w:rsidRPr="004C57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5CF"/>
    <w:rsid w:val="001625CF"/>
    <w:rsid w:val="00486B9C"/>
    <w:rsid w:val="004C5739"/>
    <w:rsid w:val="009F242C"/>
    <w:rsid w:val="00EB1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0586C"/>
  <w15:chartTrackingRefBased/>
  <w15:docId w15:val="{4D98A69D-4DB5-4C9D-A512-DD7B7115D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57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4C57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91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8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3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0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1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6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0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2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3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6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9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8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4-10-21T13:19:00Z</dcterms:created>
  <dcterms:modified xsi:type="dcterms:W3CDTF">2024-10-21T13:25:00Z</dcterms:modified>
</cp:coreProperties>
</file>